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96EAC" w14:textId="1B94C6CB" w:rsidR="00ED627C" w:rsidRPr="008C3E13" w:rsidRDefault="00ED627C" w:rsidP="00ED627C">
      <w:pPr>
        <w:jc w:val="center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="00AD2D15">
        <w:rPr>
          <w:rFonts w:ascii="Times New Roman" w:hAnsi="Times New Roman" w:cs="Times New Roman"/>
          <w:b/>
          <w:kern w:val="0"/>
          <w:sz w:val="28"/>
          <w:szCs w:val="28"/>
        </w:rPr>
        <w:t>1</w:t>
      </w: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>. Patients’ basic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68"/>
        <w:gridCol w:w="2126"/>
        <w:gridCol w:w="2126"/>
        <w:gridCol w:w="685"/>
      </w:tblGrid>
      <w:tr w:rsidR="00ED627C" w:rsidRPr="0089242F" w14:paraId="2F6395D2" w14:textId="77777777" w:rsidTr="00157171"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</w:tcPr>
          <w:p w14:paraId="4CB78B75" w14:textId="77777777" w:rsidR="00ED627C" w:rsidRPr="000D0F59" w:rsidRDefault="00ED627C" w:rsidP="0015717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1668" w:type="dxa"/>
            <w:vMerge w:val="restart"/>
            <w:tcBorders>
              <w:top w:val="single" w:sz="12" w:space="0" w:color="auto"/>
              <w:bottom w:val="nil"/>
            </w:tcBorders>
          </w:tcPr>
          <w:p w14:paraId="386DF294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>ntire cohort</w:t>
            </w:r>
          </w:p>
        </w:tc>
        <w:tc>
          <w:tcPr>
            <w:tcW w:w="493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CFFE0E5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om grouping </w:t>
            </w:r>
          </w:p>
        </w:tc>
      </w:tr>
      <w:tr w:rsidR="00ED627C" w:rsidRPr="0089242F" w14:paraId="3B02DF11" w14:textId="77777777" w:rsidTr="00157171">
        <w:trPr>
          <w:trHeight w:val="302"/>
        </w:trPr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</w:tcPr>
          <w:p w14:paraId="1A777108" w14:textId="77777777" w:rsidR="00ED627C" w:rsidRPr="000D0F59" w:rsidRDefault="00ED627C" w:rsidP="0015717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8" w:type="dxa"/>
            <w:vMerge/>
            <w:tcBorders>
              <w:top w:val="nil"/>
              <w:bottom w:val="single" w:sz="12" w:space="0" w:color="auto"/>
            </w:tcBorders>
          </w:tcPr>
          <w:p w14:paraId="73380E47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4888B9D8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>Training cohor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404E7DA4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12" w:space="0" w:color="auto"/>
            </w:tcBorders>
          </w:tcPr>
          <w:p w14:paraId="1E36E52E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02D">
              <w:rPr>
                <w:rFonts w:ascii="Times New Roman" w:hAnsi="Times New Roman" w:cs="Times New Roman" w:hint="eastAsia"/>
                <w:b/>
              </w:rPr>
              <w:t>p</w:t>
            </w:r>
            <w:r w:rsidRPr="00B5302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ED627C" w:rsidRPr="0089242F" w14:paraId="7BD65B68" w14:textId="77777777" w:rsidTr="00157171">
        <w:tc>
          <w:tcPr>
            <w:tcW w:w="1701" w:type="dxa"/>
            <w:tcBorders>
              <w:top w:val="single" w:sz="12" w:space="0" w:color="auto"/>
            </w:tcBorders>
          </w:tcPr>
          <w:p w14:paraId="78346258" w14:textId="77777777" w:rsidR="00ED627C" w:rsidRDefault="00ED627C" w:rsidP="00157171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</w:p>
          <w:p w14:paraId="0CADBBA3" w14:textId="77777777" w:rsidR="00ED627C" w:rsidRPr="000D0F59" w:rsidRDefault="00ED627C" w:rsidP="001571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668" w:type="dxa"/>
            <w:tcBorders>
              <w:top w:val="single" w:sz="12" w:space="0" w:color="auto"/>
            </w:tcBorders>
          </w:tcPr>
          <w:p w14:paraId="000424D3" w14:textId="18FCA73C" w:rsidR="00ED627C" w:rsidRPr="00B87860" w:rsidRDefault="00551817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817">
              <w:rPr>
                <w:rFonts w:ascii="Times New Roman" w:hAnsi="Times New Roman" w:cs="Times New Roman"/>
                <w:sz w:val="24"/>
                <w:szCs w:val="24"/>
              </w:rPr>
              <w:t>65.15</w:t>
            </w:r>
            <w:r w:rsidR="00ED627C"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A056681" w14:textId="3F0E7E8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51817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  <w:r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551817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C3A3103" w14:textId="15859F8B" w:rsidR="00ED627C" w:rsidRPr="000D0F59" w:rsidRDefault="00551817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  <w:r w:rsidR="00ED627C" w:rsidRPr="00B878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685" w:type="dxa"/>
            <w:tcBorders>
              <w:top w:val="single" w:sz="12" w:space="0" w:color="auto"/>
            </w:tcBorders>
          </w:tcPr>
          <w:p w14:paraId="5F773919" w14:textId="3ED2630B" w:rsidR="00ED627C" w:rsidRPr="000D0F59" w:rsidRDefault="00F401C2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1C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D627C" w:rsidRPr="0089242F" w14:paraId="06852ED6" w14:textId="77777777" w:rsidTr="00157171">
        <w:tc>
          <w:tcPr>
            <w:tcW w:w="1701" w:type="dxa"/>
          </w:tcPr>
          <w:p w14:paraId="697D9120" w14:textId="77777777" w:rsidR="00ED627C" w:rsidRPr="00127167" w:rsidRDefault="00ED627C" w:rsidP="00157171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gramStart"/>
            <w:r w:rsidRPr="006877E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der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n, %)</w:t>
            </w:r>
          </w:p>
        </w:tc>
        <w:tc>
          <w:tcPr>
            <w:tcW w:w="1668" w:type="dxa"/>
          </w:tcPr>
          <w:p w14:paraId="11356BA5" w14:textId="77777777" w:rsidR="00ED627C" w:rsidRPr="00B87860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96F4573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CC82292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34E3140E" w14:textId="3E154CA8" w:rsidR="00ED627C" w:rsidRPr="000D0F59" w:rsidRDefault="00FB1F28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F2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D627C" w:rsidRPr="0089242F" w14:paraId="03D5E4B6" w14:textId="77777777" w:rsidTr="00157171">
        <w:tc>
          <w:tcPr>
            <w:tcW w:w="1701" w:type="dxa"/>
          </w:tcPr>
          <w:p w14:paraId="3E6281BD" w14:textId="77777777" w:rsidR="00ED627C" w:rsidRPr="006877E8" w:rsidRDefault="00ED627C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</w:tcPr>
          <w:p w14:paraId="6417F9C3" w14:textId="00CB0443" w:rsidR="00ED627C" w:rsidRPr="000D0F59" w:rsidRDefault="00BF26FB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4 </w:t>
            </w:r>
            <w:r w:rsidR="00ED627C" w:rsidRPr="00B878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  <w:r w:rsidR="00ED627C" w:rsidRPr="00B878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6D5A056" w14:textId="7CFE1A49" w:rsidR="00ED627C" w:rsidRPr="000D0F59" w:rsidRDefault="00BF26FB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C74A556" w14:textId="508B13B8" w:rsidR="00ED627C" w:rsidRPr="000D0F59" w:rsidRDefault="00BF26FB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0E4D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14:paraId="31F7A085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27C" w:rsidRPr="0089242F" w14:paraId="13F180FB" w14:textId="77777777" w:rsidTr="00157171">
        <w:tc>
          <w:tcPr>
            <w:tcW w:w="1701" w:type="dxa"/>
          </w:tcPr>
          <w:p w14:paraId="3FB3DE27" w14:textId="77777777" w:rsidR="00ED627C" w:rsidRPr="006877E8" w:rsidRDefault="00ED627C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</w:tcPr>
          <w:p w14:paraId="725E554F" w14:textId="076F2947" w:rsidR="00ED627C" w:rsidRPr="000D0F59" w:rsidRDefault="00551817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BF26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627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F26FB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7FB9B0E" w14:textId="08CC103B" w:rsidR="00ED627C" w:rsidRPr="000D0F59" w:rsidRDefault="00BF26FB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A783C87" w14:textId="55C7FEFD" w:rsidR="00ED627C" w:rsidRPr="000D0F59" w:rsidRDefault="00BF26FB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0E4D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14:paraId="71B6FC14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27C" w:rsidRPr="0089242F" w14:paraId="56AF4086" w14:textId="77777777" w:rsidTr="00157171">
        <w:tc>
          <w:tcPr>
            <w:tcW w:w="1701" w:type="dxa"/>
          </w:tcPr>
          <w:p w14:paraId="694CD52B" w14:textId="034A662B" w:rsidR="00ED627C" w:rsidRPr="006877E8" w:rsidRDefault="00ED627C" w:rsidP="00157171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age</w:t>
            </w:r>
            <w:r w:rsidR="00381D2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668" w:type="dxa"/>
          </w:tcPr>
          <w:p w14:paraId="439ABC32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232A162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B65F091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60CA947C" w14:textId="4F09410E" w:rsidR="00ED627C" w:rsidRPr="000D0F59" w:rsidRDefault="00FB1F28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F2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ED627C" w:rsidRPr="0089242F" w14:paraId="50F70C86" w14:textId="77777777" w:rsidTr="00157171">
        <w:tc>
          <w:tcPr>
            <w:tcW w:w="1701" w:type="dxa"/>
          </w:tcPr>
          <w:p w14:paraId="1C4B289A" w14:textId="66186DCC" w:rsidR="00ED627C" w:rsidRPr="006877E8" w:rsidRDefault="00381D20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ge _ low</w:t>
            </w:r>
          </w:p>
        </w:tc>
        <w:tc>
          <w:tcPr>
            <w:tcW w:w="1668" w:type="dxa"/>
          </w:tcPr>
          <w:p w14:paraId="0A616035" w14:textId="47F102C4" w:rsidR="00ED627C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6 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4B496F0" w14:textId="678787A0" w:rsidR="00ED627C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8A2A9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F0F4C2E" w14:textId="22D5BDB2" w:rsidR="00ED627C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="00ED62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5" w:type="dxa"/>
          </w:tcPr>
          <w:p w14:paraId="78EA5620" w14:textId="77777777" w:rsidR="00ED627C" w:rsidRPr="000D0F59" w:rsidRDefault="00ED627C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D20" w:rsidRPr="0089242F" w14:paraId="6E64866A" w14:textId="77777777" w:rsidTr="00157171">
        <w:tc>
          <w:tcPr>
            <w:tcW w:w="1701" w:type="dxa"/>
          </w:tcPr>
          <w:p w14:paraId="30A8571C" w14:textId="72515AFF" w:rsidR="00381D20" w:rsidRPr="006877E8" w:rsidRDefault="00381D20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ge _ high</w:t>
            </w:r>
          </w:p>
        </w:tc>
        <w:tc>
          <w:tcPr>
            <w:tcW w:w="1668" w:type="dxa"/>
          </w:tcPr>
          <w:p w14:paraId="45228C43" w14:textId="6136DDA6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 (54.2)</w:t>
            </w:r>
          </w:p>
        </w:tc>
        <w:tc>
          <w:tcPr>
            <w:tcW w:w="2126" w:type="dxa"/>
          </w:tcPr>
          <w:p w14:paraId="596BBDEE" w14:textId="2F1FE857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54.0)</w:t>
            </w:r>
          </w:p>
        </w:tc>
        <w:tc>
          <w:tcPr>
            <w:tcW w:w="2126" w:type="dxa"/>
          </w:tcPr>
          <w:p w14:paraId="15623A44" w14:textId="0F03B6CE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4.3)</w:t>
            </w:r>
          </w:p>
        </w:tc>
        <w:tc>
          <w:tcPr>
            <w:tcW w:w="685" w:type="dxa"/>
          </w:tcPr>
          <w:p w14:paraId="7461FE45" w14:textId="77777777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D20" w:rsidRPr="0089242F" w14:paraId="57FBE20E" w14:textId="77777777" w:rsidTr="00157171">
        <w:tc>
          <w:tcPr>
            <w:tcW w:w="1701" w:type="dxa"/>
          </w:tcPr>
          <w:p w14:paraId="21857956" w14:textId="0BBBED46" w:rsidR="00381D20" w:rsidRPr="006877E8" w:rsidRDefault="00381D20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</w:t>
            </w:r>
            <w:r w:rsidRPr="00AE0E4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ade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n, %)</w:t>
            </w:r>
          </w:p>
        </w:tc>
        <w:tc>
          <w:tcPr>
            <w:tcW w:w="1668" w:type="dxa"/>
          </w:tcPr>
          <w:p w14:paraId="188C9037" w14:textId="5A5C6482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855BC1" w14:textId="2588B235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1DE9C9" w14:textId="08297313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2C9E825D" w14:textId="4329F817" w:rsidR="00381D20" w:rsidRPr="000D0F59" w:rsidRDefault="00276498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381D20" w:rsidRPr="0089242F" w14:paraId="74E60641" w14:textId="77777777" w:rsidTr="00B86040">
        <w:tc>
          <w:tcPr>
            <w:tcW w:w="1701" w:type="dxa"/>
            <w:tcBorders>
              <w:bottom w:val="nil"/>
            </w:tcBorders>
          </w:tcPr>
          <w:p w14:paraId="11796518" w14:textId="45FF7E08" w:rsidR="00381D20" w:rsidRPr="006877E8" w:rsidRDefault="00381D20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86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B86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8" w:type="dxa"/>
            <w:tcBorders>
              <w:bottom w:val="nil"/>
            </w:tcBorders>
          </w:tcPr>
          <w:p w14:paraId="7927F77F" w14:textId="5617706D" w:rsidR="00381D20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37.6)</w:t>
            </w:r>
          </w:p>
        </w:tc>
        <w:tc>
          <w:tcPr>
            <w:tcW w:w="2126" w:type="dxa"/>
            <w:tcBorders>
              <w:bottom w:val="nil"/>
            </w:tcBorders>
          </w:tcPr>
          <w:p w14:paraId="0D4EC2AB" w14:textId="52707148" w:rsidR="00381D20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37.7)</w:t>
            </w:r>
          </w:p>
        </w:tc>
        <w:tc>
          <w:tcPr>
            <w:tcW w:w="2126" w:type="dxa"/>
            <w:tcBorders>
              <w:bottom w:val="nil"/>
            </w:tcBorders>
          </w:tcPr>
          <w:p w14:paraId="218ED398" w14:textId="772C6C08" w:rsidR="00381D20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7.1)</w:t>
            </w:r>
          </w:p>
        </w:tc>
        <w:tc>
          <w:tcPr>
            <w:tcW w:w="685" w:type="dxa"/>
            <w:tcBorders>
              <w:bottom w:val="nil"/>
            </w:tcBorders>
          </w:tcPr>
          <w:p w14:paraId="7F582DE7" w14:textId="49D1F373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D20" w:rsidRPr="0089242F" w14:paraId="71ED1359" w14:textId="77777777" w:rsidTr="00B86040">
        <w:trPr>
          <w:trHeight w:val="209"/>
        </w:trPr>
        <w:tc>
          <w:tcPr>
            <w:tcW w:w="1701" w:type="dxa"/>
            <w:tcBorders>
              <w:top w:val="nil"/>
              <w:bottom w:val="nil"/>
            </w:tcBorders>
          </w:tcPr>
          <w:p w14:paraId="5287367B" w14:textId="1A95131E" w:rsidR="00381D20" w:rsidRPr="006877E8" w:rsidRDefault="00381D20" w:rsidP="00157171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1D20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B860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81D20">
              <w:rPr>
                <w:rFonts w:ascii="Times New Roman" w:eastAsia="宋体" w:hAnsi="Times New Roman" w:cs="Times New Roman"/>
                <w:sz w:val="24"/>
                <w:szCs w:val="24"/>
              </w:rPr>
              <w:t>_</w:t>
            </w:r>
            <w:r w:rsidR="00B860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81D20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841F2F6" w14:textId="6E34223A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 (62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129EE3" w14:textId="0A75A321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62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6623F0" w14:textId="3F03CD03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62.9)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077D6DE1" w14:textId="7CCC62CF" w:rsidR="00381D20" w:rsidRPr="000D0F59" w:rsidRDefault="00381D2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040" w:rsidRPr="0089242F" w14:paraId="040F8D09" w14:textId="77777777" w:rsidTr="005F4E7D">
        <w:tc>
          <w:tcPr>
            <w:tcW w:w="8306" w:type="dxa"/>
            <w:gridSpan w:val="5"/>
            <w:tcBorders>
              <w:top w:val="nil"/>
              <w:bottom w:val="nil"/>
            </w:tcBorders>
          </w:tcPr>
          <w:p w14:paraId="59F4167D" w14:textId="3C9EBA97" w:rsidR="00B86040" w:rsidRPr="000D0F59" w:rsidRDefault="00B86040" w:rsidP="00157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181">
              <w:rPr>
                <w:rFonts w:ascii="Times New Roman" w:eastAsia="宋体" w:hAnsi="Times New Roman" w:cs="Times New Roman"/>
              </w:rPr>
              <w:t xml:space="preserve">Abbreviation: </w:t>
            </w:r>
            <w:r w:rsidRPr="009C6BC6">
              <w:rPr>
                <w:rFonts w:ascii="Times New Roman" w:eastAsia="宋体" w:hAnsi="Times New Roman" w:cs="Times New Roman"/>
                <w:i/>
              </w:rPr>
              <w:t>SD, standard deviation</w:t>
            </w:r>
          </w:p>
        </w:tc>
      </w:tr>
    </w:tbl>
    <w:p w14:paraId="7DADAC16" w14:textId="77777777" w:rsidR="006D628C" w:rsidRPr="00ED627C" w:rsidRDefault="006D628C">
      <w:pPr>
        <w:rPr>
          <w:rFonts w:hint="eastAsia"/>
        </w:rPr>
      </w:pPr>
    </w:p>
    <w:sectPr w:rsidR="006D628C" w:rsidRPr="00ED627C" w:rsidSect="00FA7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11F38" w14:textId="77777777" w:rsidR="00B41634" w:rsidRDefault="00B41634" w:rsidP="00AD2D15">
      <w:r>
        <w:separator/>
      </w:r>
    </w:p>
  </w:endnote>
  <w:endnote w:type="continuationSeparator" w:id="0">
    <w:p w14:paraId="5686DBD5" w14:textId="77777777" w:rsidR="00B41634" w:rsidRDefault="00B41634" w:rsidP="00AD2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3FFE4" w14:textId="77777777" w:rsidR="00B41634" w:rsidRDefault="00B41634" w:rsidP="00AD2D15">
      <w:r>
        <w:separator/>
      </w:r>
    </w:p>
  </w:footnote>
  <w:footnote w:type="continuationSeparator" w:id="0">
    <w:p w14:paraId="35F9932C" w14:textId="77777777" w:rsidR="00B41634" w:rsidRDefault="00B41634" w:rsidP="00AD2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27C"/>
    <w:rsid w:val="00011425"/>
    <w:rsid w:val="00240E90"/>
    <w:rsid w:val="00276498"/>
    <w:rsid w:val="002A5C6B"/>
    <w:rsid w:val="00363EB6"/>
    <w:rsid w:val="00381D20"/>
    <w:rsid w:val="004D71E5"/>
    <w:rsid w:val="00551817"/>
    <w:rsid w:val="005819CD"/>
    <w:rsid w:val="00640BA1"/>
    <w:rsid w:val="006D628C"/>
    <w:rsid w:val="008A2A9A"/>
    <w:rsid w:val="00A86D46"/>
    <w:rsid w:val="00A92233"/>
    <w:rsid w:val="00AD2D15"/>
    <w:rsid w:val="00AE0E4D"/>
    <w:rsid w:val="00B41634"/>
    <w:rsid w:val="00B545DC"/>
    <w:rsid w:val="00B65C7E"/>
    <w:rsid w:val="00B86040"/>
    <w:rsid w:val="00BF26FB"/>
    <w:rsid w:val="00ED627C"/>
    <w:rsid w:val="00F401C2"/>
    <w:rsid w:val="00FB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2765D"/>
  <w15:chartTrackingRefBased/>
  <w15:docId w15:val="{AFC5278E-F1FF-4A27-BFB8-2ECE0E70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27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2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2D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2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2D1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545D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545DC"/>
    <w:rPr>
      <w:color w:val="954F72"/>
      <w:u w:val="single"/>
    </w:rPr>
  </w:style>
  <w:style w:type="paragraph" w:customStyle="1" w:styleId="msonormal0">
    <w:name w:val="msonormal"/>
    <w:basedOn w:val="a"/>
    <w:rsid w:val="00B54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54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545D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545D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kh</dc:creator>
  <cp:keywords/>
  <dc:description/>
  <cp:lastModifiedBy>cjkh</cp:lastModifiedBy>
  <cp:revision>41</cp:revision>
  <dcterms:created xsi:type="dcterms:W3CDTF">2020-05-30T02:53:00Z</dcterms:created>
  <dcterms:modified xsi:type="dcterms:W3CDTF">2021-03-21T09:16:00Z</dcterms:modified>
</cp:coreProperties>
</file>